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7C" w:rsidRPr="005B3307" w:rsidRDefault="003A5A4F" w:rsidP="00813F7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41EC5">
        <w:rPr>
          <w:rFonts w:ascii="Times New Roman" w:hAnsi="Times New Roman" w:cs="Times New Roman"/>
          <w:b/>
          <w:sz w:val="24"/>
          <w:szCs w:val="24"/>
        </w:rPr>
        <w:t>3</w:t>
      </w:r>
      <w:r w:rsidR="00813F7C" w:rsidRPr="00030A4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13F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3F7C">
        <w:rPr>
          <w:rFonts w:ascii="Times New Roman" w:hAnsi="Times New Roman" w:cs="Times New Roman"/>
          <w:sz w:val="24"/>
          <w:szCs w:val="24"/>
        </w:rPr>
        <w:t xml:space="preserve">Summary of expression values for all </w:t>
      </w:r>
      <w:r w:rsidR="00813F7C" w:rsidRPr="00834694">
        <w:rPr>
          <w:rFonts w:ascii="Times New Roman" w:hAnsi="Times New Roman" w:cs="Times New Roman"/>
          <w:i/>
          <w:sz w:val="24"/>
          <w:szCs w:val="24"/>
        </w:rPr>
        <w:t>THAP</w:t>
      </w:r>
      <w:r w:rsidR="00813F7C">
        <w:rPr>
          <w:rFonts w:ascii="Times New Roman" w:hAnsi="Times New Roman" w:cs="Times New Roman"/>
          <w:sz w:val="24"/>
          <w:szCs w:val="24"/>
        </w:rPr>
        <w:t xml:space="preserve"> factors across the 17 breast cancer samples. The sample (PD4107a) with the </w:t>
      </w:r>
      <w:bookmarkStart w:id="0" w:name="_GoBack"/>
      <w:r w:rsidR="00813F7C" w:rsidRPr="00656335">
        <w:rPr>
          <w:rFonts w:ascii="Times New Roman" w:hAnsi="Times New Roman" w:cs="Times New Roman"/>
          <w:i/>
          <w:sz w:val="24"/>
          <w:szCs w:val="24"/>
        </w:rPr>
        <w:t xml:space="preserve">CDK6 </w:t>
      </w:r>
      <w:bookmarkEnd w:id="0"/>
      <w:r w:rsidR="00813F7C">
        <w:rPr>
          <w:rFonts w:ascii="Times New Roman" w:hAnsi="Times New Roman" w:cs="Times New Roman"/>
          <w:sz w:val="24"/>
          <w:szCs w:val="24"/>
        </w:rPr>
        <w:t>associated mutation is highlighted in red.</w:t>
      </w:r>
    </w:p>
    <w:tbl>
      <w:tblPr>
        <w:tblW w:w="148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ene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3851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3890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3904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3905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005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006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085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086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088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03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07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09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15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16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92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198a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D4248a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70.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23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21.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18.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20.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34.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78.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54.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63.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816.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50.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67.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97.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811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10.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82.9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60.9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3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4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2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4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0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1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6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43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2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4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24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83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84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1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5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0.2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1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5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9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4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6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8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0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0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94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4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2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04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3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3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7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82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27.8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8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83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0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2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0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4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97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5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88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2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9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5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28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0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80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4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6.0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6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7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9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3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12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1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9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7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2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6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92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6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6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9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04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41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95.6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80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31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12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77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60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8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43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90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82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967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77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48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84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24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75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88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97.1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10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11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90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6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48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06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56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92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00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32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70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43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55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40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55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81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85.7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4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6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9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5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5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2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95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3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2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99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3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3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3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13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3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1.3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0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5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25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3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9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0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7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7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1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4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5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7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7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7.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4.0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1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45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10.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73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56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87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95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01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20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681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38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75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480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33.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701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91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00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503.0</w:t>
            </w:r>
          </w:p>
        </w:tc>
      </w:tr>
      <w:tr w:rsidR="00813F7C" w:rsidRPr="00967412" w:rsidTr="001159E1">
        <w:trPr>
          <w:trHeight w:val="220"/>
        </w:trPr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bCs/>
                <w:i/>
                <w:iCs/>
                <w:sz w:val="18"/>
                <w:szCs w:val="24"/>
              </w:rPr>
              <w:t>THAP1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427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3276.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862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233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760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190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506.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42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93.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299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2DC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05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502.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2338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452.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684.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1352.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13F7C" w:rsidRPr="00967412" w:rsidRDefault="00813F7C" w:rsidP="001159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7412">
              <w:rPr>
                <w:rFonts w:ascii="Times New Roman" w:hAnsi="Times New Roman" w:cs="Times New Roman"/>
                <w:sz w:val="18"/>
                <w:szCs w:val="24"/>
              </w:rPr>
              <w:t>985.5</w:t>
            </w:r>
          </w:p>
        </w:tc>
      </w:tr>
    </w:tbl>
    <w:p w:rsidR="00813F7C" w:rsidRDefault="00813F7C" w:rsidP="00813F7C">
      <w:pPr>
        <w:rPr>
          <w:rFonts w:ascii="Times New Roman" w:hAnsi="Times New Roman" w:cs="Times New Roman"/>
          <w:b/>
          <w:sz w:val="24"/>
          <w:szCs w:val="24"/>
        </w:rPr>
      </w:pPr>
    </w:p>
    <w:p w:rsidR="00AD6D7F" w:rsidRDefault="00AD6D7F"/>
    <w:sectPr w:rsidR="00AD6D7F" w:rsidSect="00813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F7C"/>
    <w:rsid w:val="003A5A4F"/>
    <w:rsid w:val="00441EC5"/>
    <w:rsid w:val="00656335"/>
    <w:rsid w:val="00813F7C"/>
    <w:rsid w:val="00AD6D7F"/>
    <w:rsid w:val="00D7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5</cp:revision>
  <dcterms:created xsi:type="dcterms:W3CDTF">2014-06-25T02:18:00Z</dcterms:created>
  <dcterms:modified xsi:type="dcterms:W3CDTF">2014-09-04T12:49:00Z</dcterms:modified>
</cp:coreProperties>
</file>